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2</w:t>
      </w:r>
    </w:p>
    <w:p>
      <w:pPr>
        <w:pStyle w:val="Normal"/>
        <w:ind w:left="-18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1 </w:t>
      </w:r>
      <w:r>
        <w:rPr>
          <w:rFonts w:cs="Arial" w:ascii="Arial" w:hAnsi="Arial"/>
          <w:sz w:val="24"/>
          <w:szCs w:val="24"/>
        </w:rPr>
        <w:t>Raw data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on genotyping of BDNF (rs6265) processed on 384-Well reaction plate for 59 participants</w:t>
      </w:r>
    </w:p>
    <w:tbl>
      <w:tblPr>
        <w:tblW w:w="1017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170"/>
        <w:gridCol w:w="1620"/>
        <w:gridCol w:w="1530"/>
        <w:gridCol w:w="1440"/>
        <w:gridCol w:w="1260"/>
        <w:gridCol w:w="900"/>
        <w:gridCol w:w="1620"/>
      </w:tblGrid>
      <w:tr>
        <w:trPr>
          <w:trHeight w:val="53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el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2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ampl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rker Na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ele X R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ele Y 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otype Cal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Quality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ssive Ref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2547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3103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6.7708</w:t>
            </w:r>
          </w:p>
        </w:tc>
      </w:tr>
      <w:tr>
        <w:trPr>
          <w:trHeight w:val="36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614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49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34.891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5789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217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1.58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83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6316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7.727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5767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251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6.175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07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086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3.811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664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470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22.493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813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7293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9.434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3105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919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0.847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0294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831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2.2603</w:t>
            </w:r>
          </w:p>
        </w:tc>
      </w:tr>
      <w:tr>
        <w:trPr>
          <w:trHeight w:val="30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0407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433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8.6638</w:t>
            </w:r>
          </w:p>
        </w:tc>
      </w:tr>
      <w:tr>
        <w:trPr>
          <w:trHeight w:val="68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821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174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determin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8.094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0532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4681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7.334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5168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3983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93.36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7741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351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8.549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122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877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8.642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7362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611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3.27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7725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823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16.699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6670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405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22.154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575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7763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7.711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el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2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ampl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rker Na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ele X R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ele Y 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otype Cal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Quality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ssive Ref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5190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308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45.923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252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374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9.157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078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239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40.85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0026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5724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56.971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9046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366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3.250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487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8348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9.509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2711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7658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0.446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5101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75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2.015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3460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659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5.137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5098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975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55.651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8647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113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9.775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5576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279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9.79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6059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3866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2.224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624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745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.147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2425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361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4.6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9800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5086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3.729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2451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04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7.40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347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2169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55.70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988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525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4.271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533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50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0.145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4672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717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66.2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02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08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95.836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065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44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5.14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8010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068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55.21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el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2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ampl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rker Na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ele X R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ele Y 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otype Cal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Quality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ssive Ref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2015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0279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3.444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679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1887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1.47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8788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218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88.45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258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69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2.406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91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72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1.69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5961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9598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47.6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903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5105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7.147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6818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937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3.072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162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196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73.04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9407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8013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9.671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7294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593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28.939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598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0344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4.301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6028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560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5.780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017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565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2.381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041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897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4.281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087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114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0.59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680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265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16.80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7833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9766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8.068</w:t>
            </w:r>
          </w:p>
        </w:tc>
      </w:tr>
      <w:tr>
        <w:trPr>
          <w:trHeight w:val="39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2478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9871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1.1584</w:t>
            </w:r>
          </w:p>
        </w:tc>
      </w:tr>
      <w:tr>
        <w:trPr>
          <w:trHeight w:val="30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2181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654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9.741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1222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499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5.468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2277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2730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9.794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7270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412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5.771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5696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744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59.48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el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2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ampl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rker Na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ele X R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ele Y 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otype Cal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Quality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ssive Ref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579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690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80.235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0247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689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50.388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6209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0909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0.09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4789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942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1.341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9403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778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4.200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896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9648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5.02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4562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898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4.22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2712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801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8.750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0941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290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0.201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9533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598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70.589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312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862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9.729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8491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532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9.51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0637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601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2.643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25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506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9.014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7245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832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82.33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089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596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4.069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1833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437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45.80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8627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797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9.224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0702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9576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4.893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2967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579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93.294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2767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9096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2.189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1477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65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3.35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57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526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55.60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2028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15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8.776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el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2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ampl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rker Na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ele X R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ele Y 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otype Cal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Quality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ssive Ref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6646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63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12.477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0797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649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3.342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442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794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6.904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10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9968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51.180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6322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251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41.186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8318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687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2.74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9179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1711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0.797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2092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550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24.469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8517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0286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5.764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564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163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5.030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2671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576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6.543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8289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153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4.13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706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303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3.426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026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166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3.842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491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609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3.605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4244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887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7.425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84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855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7.03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4584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265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8.091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772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208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6.605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6228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056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1.641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6555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8971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1.466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7680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160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2.455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1402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5337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7.259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5894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830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4.177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el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2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ampl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rker Na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ele X R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ele Y 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otype Cal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Quality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ssive Ref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4773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382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3.11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5201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100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9.561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3325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067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8.533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2217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313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3.590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1339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647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40.490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9175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505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7.364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3745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821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0.442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2487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6490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3.145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2419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354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2.75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7333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662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8.605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0290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836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5.039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655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27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8.2646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2271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020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9.647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5337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068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5.7032</w:t>
            </w:r>
          </w:p>
        </w:tc>
      </w:tr>
      <w:tr>
        <w:trPr>
          <w:trHeight w:val="63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786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742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determin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7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2.6763</w:t>
            </w:r>
          </w:p>
        </w:tc>
      </w:tr>
      <w:tr>
        <w:trPr>
          <w:trHeight w:val="66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9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1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AM1 VI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5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9417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2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7137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determin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76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26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63.7122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*</w:t>
      </w:r>
      <w:r>
        <w:rPr>
          <w:rFonts w:cs="Arial" w:ascii="Arial" w:hAnsi="Arial"/>
          <w:sz w:val="24"/>
          <w:szCs w:val="24"/>
        </w:rPr>
        <w:t xml:space="preserve"> a1: Met/Met; a2: Val/Val; and Both: Val/Met. </w:t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 Demographics and clinical characteristics</w:t>
      </w:r>
      <w:r>
        <w:rPr>
          <w:rFonts w:cs="Arial" w:ascii="Arial" w:hAnsi="Arial"/>
          <w:b/>
          <w:iCs/>
          <w:sz w:val="24"/>
          <w:szCs w:val="24"/>
        </w:rPr>
        <w:t xml:space="preserve"> of the sample cohort used for microarray experiments </w:t>
      </w:r>
    </w:p>
    <w:p>
      <w:pPr>
        <w:pStyle w:val="Normal"/>
        <w:spacing w:lineRule="auto" w:line="240" w:before="0" w:after="0"/>
        <w:rPr/>
      </w:pPr>
      <w:r>
        <w:rPr/>
        <w:tab/>
      </w:r>
    </w:p>
    <w:tbl>
      <w:tblPr>
        <w:tblW w:w="8298" w:type="dxa"/>
        <w:jc w:val="left"/>
        <w:tblInd w:w="422" w:type="dxa"/>
        <w:tblLayout w:type="fixed"/>
        <w:tblCellMar>
          <w:top w:w="14" w:type="dxa"/>
          <w:left w:w="108" w:type="dxa"/>
          <w:bottom w:w="0" w:type="dxa"/>
          <w:right w:w="108" w:type="dxa"/>
        </w:tblCellMar>
      </w:tblPr>
      <w:tblGrid>
        <w:gridCol w:w="1818"/>
        <w:gridCol w:w="1800"/>
        <w:gridCol w:w="1800"/>
        <w:gridCol w:w="1800"/>
        <w:gridCol w:w="1080"/>
      </w:tblGrid>
      <w:tr>
        <w:trPr>
          <w:trHeight w:val="704" w:hRule="atLeast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n= 2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A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n= 1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ealth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n= 15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956" w:hRule="atLeast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ender (n)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emal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le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5 (58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1 (42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7 (64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4 (36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8 (53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7 (47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704" w:hRule="atLeast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ace (n)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it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26 (100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(100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 (100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794" w:hRule="atLeast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Ag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nge (yrs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5 ± 7.0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(14 - 45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25.09 ± 5.0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(14 - 3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.53 ± 8.1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(15 - 45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58</w:t>
            </w:r>
          </w:p>
        </w:tc>
      </w:tr>
      <w:tr>
        <w:trPr>
          <w:trHeight w:val="758" w:hRule="atLeast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Body Mass Index (BMI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Range (kg/m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.15 ± 5.6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(18.82 - 43.2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57 ± 4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20.19 - 35.0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.57 ± 6.5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(18.82 - 43.2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43</w:t>
            </w:r>
          </w:p>
        </w:tc>
      </w:tr>
    </w:tbl>
    <w:p>
      <w:pPr>
        <w:pStyle w:val="Normal"/>
        <w:tabs>
          <w:tab w:val="clear" w:pos="720"/>
          <w:tab w:val="left" w:pos="945" w:leader="none"/>
        </w:tabs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945" w:leader="none"/>
        </w:tabs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   </w:t>
      </w:r>
      <w:r>
        <w:rPr>
          <w:rFonts w:cs="Arial" w:ascii="Arial" w:hAnsi="Arial"/>
          <w:sz w:val="24"/>
          <w:szCs w:val="24"/>
        </w:rPr>
        <w:t xml:space="preserve">Age and BMI values are reported as mean ± standard deviation. </w:t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8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3 </w:t>
      </w:r>
      <w:r>
        <w:rPr>
          <w:rFonts w:cs="Arial" w:ascii="Arial" w:hAnsi="Arial"/>
          <w:sz w:val="24"/>
          <w:szCs w:val="24"/>
        </w:rPr>
        <w:t>Microarray differentially expressed genes for the BDNF group with fold change criteria (&gt;2.0 and &lt; -2.0) and unadjusted p-values (&lt; 0.05) for a subset of 26 participants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40"/>
        <w:gridCol w:w="2810"/>
        <w:gridCol w:w="1960"/>
        <w:gridCol w:w="1890"/>
      </w:tblGrid>
      <w:tr>
        <w:trPr>
          <w:trHeight w:val="1358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robeset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ene Titl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-value (Val/Val vs. Met Carrie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Fold-Change (Val/Val vs. Met Carrier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1979_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--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--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1258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18091</w:t>
            </w:r>
          </w:p>
        </w:tc>
      </w:tr>
      <w:tr>
        <w:trPr>
          <w:trHeight w:val="525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9935_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AMTS5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AM metallopeptidase with thrombospondin type 1 motif, 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6880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112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54558_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CAF5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DB1 and CUL4 associated factor 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50838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0198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5574_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--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--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754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1951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4082_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--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--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797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4198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6303_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GM5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osphoglucomutase 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69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50208</w:t>
            </w:r>
          </w:p>
        </w:tc>
      </w:tr>
      <w:tr>
        <w:trPr>
          <w:trHeight w:val="107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1381_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SRG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mbryonic stem cell related (non-protein coding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580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6393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1236_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ZFP57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zinc finger protein 57 homolog (mouse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052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723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0784_s_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TS2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otensin 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272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3.12385</w:t>
            </w:r>
          </w:p>
        </w:tc>
      </w:tr>
      <w:tr>
        <w:trPr>
          <w:trHeight w:val="190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3831_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LA-DQA1 /// LOC100507718 /// LOC100509457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jor histocompatibility complex, class II, DQ alpha 1 /// HLA class II histocompatibil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384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0.6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01:01:00Z</dcterms:created>
  <dc:creator>Swarna Reddy</dc:creator>
  <dc:description/>
  <cp:keywords/>
  <dc:language>en-US</dc:language>
  <cp:lastModifiedBy>eumbac</cp:lastModifiedBy>
  <cp:lastPrinted>2014-06-19T09:43:00Z</cp:lastPrinted>
  <dcterms:modified xsi:type="dcterms:W3CDTF">2014-10-17T15:58:00Z</dcterms:modified>
  <cp:revision>6</cp:revision>
  <dc:subject/>
  <dc:title/>
</cp:coreProperties>
</file>